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408" w:rsidRPr="003856B2" w:rsidRDefault="006E6408" w:rsidP="006E6408">
      <w:pPr>
        <w:spacing w:line="360" w:lineRule="auto"/>
        <w:rPr>
          <w:rFonts w:ascii="Times New Roman" w:hAnsi="Times New Roman" w:cs="Times New Roman"/>
          <w:szCs w:val="21"/>
        </w:rPr>
      </w:pPr>
      <w:r w:rsidRPr="003856B2">
        <w:rPr>
          <w:rFonts w:ascii="Times New Roman" w:hAnsi="Times New Roman" w:cs="Times New Roman"/>
          <w:szCs w:val="21"/>
        </w:rPr>
        <w:t>Supplemental Table 1 Distribution of missing variable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367"/>
        <w:gridCol w:w="7807"/>
      </w:tblGrid>
      <w:tr w:rsidR="006E6408" w:rsidRPr="003856B2" w:rsidTr="00472096">
        <w:tc>
          <w:tcPr>
            <w:tcW w:w="2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6408" w:rsidRPr="003856B2" w:rsidRDefault="006E6408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6408" w:rsidRPr="003856B2" w:rsidRDefault="006E6408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 xml:space="preserve">Missing number </w:t>
            </w:r>
          </w:p>
        </w:tc>
      </w:tr>
      <w:tr w:rsidR="006E6408" w:rsidRPr="003856B2" w:rsidTr="00472096">
        <w:tc>
          <w:tcPr>
            <w:tcW w:w="2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6408" w:rsidRPr="003856B2" w:rsidRDefault="006D13BA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Education level</w:t>
            </w:r>
          </w:p>
        </w:tc>
        <w:tc>
          <w:tcPr>
            <w:tcW w:w="2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6408" w:rsidRPr="003856B2" w:rsidRDefault="006D13BA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6E6408" w:rsidRPr="003856B2" w:rsidTr="00472096"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:rsidR="006E6408" w:rsidRPr="003856B2" w:rsidRDefault="006D13BA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Family PIR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:rsidR="006E6408" w:rsidRPr="003856B2" w:rsidRDefault="006D13BA" w:rsidP="006D13BA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1456</w:t>
            </w:r>
          </w:p>
        </w:tc>
      </w:tr>
      <w:tr w:rsidR="006E6408" w:rsidRPr="003856B2" w:rsidTr="00472096"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:rsidR="006E6408" w:rsidRPr="003856B2" w:rsidRDefault="006D13BA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:rsidR="006E6408" w:rsidRPr="003856B2" w:rsidRDefault="006D13BA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E6408" w:rsidRPr="003856B2" w:rsidTr="00472096"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</w:tcPr>
          <w:p w:rsidR="006E6408" w:rsidRPr="003856B2" w:rsidRDefault="006D13BA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Smoke</w:t>
            </w:r>
          </w:p>
        </w:tc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 w:rsidR="006E6408" w:rsidRPr="003856B2" w:rsidRDefault="006D13BA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6E6408" w:rsidRPr="003856B2" w:rsidTr="00472096">
        <w:tc>
          <w:tcPr>
            <w:tcW w:w="2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6408" w:rsidRPr="003856B2" w:rsidRDefault="006D13BA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Alcohol drinking</w:t>
            </w:r>
          </w:p>
        </w:tc>
        <w:tc>
          <w:tcPr>
            <w:tcW w:w="2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6408" w:rsidRPr="003856B2" w:rsidRDefault="006D13BA" w:rsidP="006E6408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3856B2">
              <w:rPr>
                <w:rFonts w:ascii="Times New Roman" w:hAnsi="Times New Roman" w:cs="Times New Roman"/>
                <w:szCs w:val="21"/>
              </w:rPr>
              <w:t>5281</w:t>
            </w:r>
          </w:p>
        </w:tc>
      </w:tr>
    </w:tbl>
    <w:p w:rsidR="004C17A1" w:rsidRDefault="004C17A1" w:rsidP="004C17A1">
      <w:pPr>
        <w:spacing w:line="276" w:lineRule="auto"/>
        <w:rPr>
          <w:rFonts w:ascii="Times New Roman" w:eastAsia="微软雅黑" w:hAnsi="Times New Roman" w:cs="Times New Roman" w:hint="eastAsia"/>
          <w:bCs/>
          <w:color w:val="000000"/>
          <w:kern w:val="0"/>
          <w:szCs w:val="21"/>
        </w:rPr>
      </w:pPr>
    </w:p>
    <w:p w:rsidR="005136C5" w:rsidRDefault="008E5E36" w:rsidP="004C17A1">
      <w:pPr>
        <w:spacing w:line="276" w:lineRule="auto"/>
        <w:rPr>
          <w:rFonts w:ascii="Times New Roman" w:eastAsia="微软雅黑" w:hAnsi="Times New Roman" w:cs="Times New Roman" w:hint="eastAsia"/>
          <w:bCs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Table </w:t>
      </w:r>
      <w:r>
        <w:rPr>
          <w:rFonts w:ascii="Times New Roman" w:hAnsi="Times New Roman" w:cs="Times New Roman" w:hint="eastAsia"/>
          <w:szCs w:val="21"/>
        </w:rPr>
        <w:t xml:space="preserve">2 </w:t>
      </w:r>
      <w:r w:rsidRPr="008E5E36">
        <w:rPr>
          <w:rFonts w:ascii="Times New Roman" w:eastAsia="微软雅黑" w:hAnsi="Times New Roman" w:cs="Times New Roman"/>
          <w:bCs/>
          <w:color w:val="000000"/>
          <w:kern w:val="0"/>
          <w:szCs w:val="21"/>
        </w:rPr>
        <w:t>Five sets of regression data after interpolation</w:t>
      </w:r>
      <w:r w:rsidR="006E1AA8">
        <w:rPr>
          <w:rFonts w:ascii="Times New Roman" w:eastAsia="微软雅黑" w:hAnsi="Times New Roman" w:cs="Times New Roman" w:hint="eastAsia"/>
          <w:bCs/>
          <w:color w:val="000000"/>
          <w:kern w:val="0"/>
          <w:szCs w:val="21"/>
        </w:rPr>
        <w:t xml:space="preserve"> for </w:t>
      </w:r>
      <w:bookmarkStart w:id="0" w:name="_GoBack"/>
      <w:bookmarkEnd w:id="0"/>
      <w:r w:rsidR="006E1AA8" w:rsidRPr="00F06387">
        <w:rPr>
          <w:rFonts w:ascii="Times New Roman" w:hAnsi="Times New Roman" w:cs="Times New Roman"/>
          <w:color w:val="131413"/>
          <w:szCs w:val="21"/>
        </w:rPr>
        <w:t xml:space="preserve">missing data on education, </w:t>
      </w:r>
      <w:r w:rsidR="006E1AA8" w:rsidRPr="00F06387">
        <w:rPr>
          <w:rFonts w:ascii="Times New Roman" w:hAnsi="Times New Roman" w:cs="Times New Roman"/>
          <w:szCs w:val="21"/>
        </w:rPr>
        <w:t>marital status</w:t>
      </w:r>
      <w:r w:rsidR="006E1AA8" w:rsidRPr="00F06387">
        <w:rPr>
          <w:rFonts w:ascii="Times New Roman" w:hAnsi="Times New Roman" w:cs="Times New Roman"/>
          <w:color w:val="131413"/>
          <w:szCs w:val="21"/>
        </w:rPr>
        <w:t xml:space="preserve">, </w:t>
      </w:r>
      <w:r w:rsidR="006E1AA8" w:rsidRPr="00F06387">
        <w:rPr>
          <w:rFonts w:ascii="Times New Roman" w:eastAsia="微软雅黑" w:hAnsi="Times New Roman" w:cs="Times New Roman"/>
          <w:szCs w:val="21"/>
        </w:rPr>
        <w:t>family PIR</w:t>
      </w:r>
      <w:r w:rsidR="006E1AA8" w:rsidRPr="00F06387">
        <w:rPr>
          <w:rFonts w:ascii="Times New Roman" w:hAnsi="Times New Roman" w:cs="Times New Roman"/>
          <w:color w:val="131413"/>
          <w:szCs w:val="21"/>
        </w:rPr>
        <w:t xml:space="preserve">, smoke and </w:t>
      </w:r>
      <w:r w:rsidR="006E1AA8" w:rsidRPr="00F06387">
        <w:rPr>
          <w:rFonts w:ascii="Times New Roman" w:hAnsi="Times New Roman" w:cs="Times New Roman"/>
          <w:szCs w:val="21"/>
        </w:rPr>
        <w:t>alcohol drinking</w:t>
      </w:r>
      <w:r w:rsidR="006E1AA8" w:rsidRPr="00F06387">
        <w:rPr>
          <w:rFonts w:ascii="Times New Roman" w:hAnsi="Times New Roman" w:cs="Times New Roman"/>
          <w:color w:val="131413"/>
          <w:szCs w:val="21"/>
        </w:rPr>
        <w:t>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8"/>
        <w:gridCol w:w="1145"/>
        <w:gridCol w:w="1145"/>
        <w:gridCol w:w="1145"/>
        <w:gridCol w:w="1145"/>
        <w:gridCol w:w="1145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42"/>
      </w:tblGrid>
      <w:tr w:rsidR="005136C5" w:rsidRPr="004E3764" w:rsidTr="008E5E36">
        <w:trPr>
          <w:tblCellSpacing w:w="15" w:type="dxa"/>
        </w:trPr>
        <w:tc>
          <w:tcPr>
            <w:tcW w:w="353" w:type="pct"/>
            <w:tcBorders>
              <w:top w:val="single" w:sz="4" w:space="0" w:color="auto"/>
            </w:tcBorders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Non-adjusted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Non-adjusted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Non-adjusted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Non-adjusted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Non-adjusted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djust I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djust I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djust I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djust I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djust I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djust II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djust II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djust II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djust II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djust II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tcBorders>
              <w:top w:val="single" w:sz="4" w:space="0" w:color="auto"/>
            </w:tcBorders>
            <w:vAlign w:val="center"/>
            <w:hideMark/>
          </w:tcPr>
          <w:p w:rsidR="00163C9A" w:rsidRPr="004E3764" w:rsidRDefault="00163C9A" w:rsidP="00163C9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4 (1.24, 1.45) &lt;0.000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4 (1.24, 1.45) &lt;0.000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4 (1.24, 1.45) &lt;0.000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4 (1.24, 1.45) &lt;0.000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4 (1.24, 1.45) &lt;0.0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0 (1.39, 1.63) &lt;0.0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0 (1.39, 1.63) &lt;0.0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0 (1.39, 1.63) &lt;0.0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0 (1.39, 1.63) &lt;0.0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0 (1.39, 1.63) &lt;0.0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19, 1.43) &lt;0.0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18, 1.43) &lt;0.0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18, 1.43) &lt;0.0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18, 1.43) &lt;0.000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18, 1.43) &lt;0.0001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63C9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quartile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1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2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4 (0.88, 1.22) 0.658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4 (0.88, 1.22) 0.658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4 (0.88, 1.22) 0.658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4 (0.88, 1.22) 0.658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4 (0.88, 1.22) 0.6589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1.15 (0.97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36) 0.099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15 (0.97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36) 0.099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15 (0.97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36) 0.099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15 (0.97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36) 0.099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15 (0.97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36) 0.099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06 (0.89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26) 0.4945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06 (0.89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26) 0.5002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06 (0.89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26) 0.501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06 (0.89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26) 0.5044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06 (0.89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26) 0.4997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   Q3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8 (1.01, 1.39) 0.0403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8 (1.01, 1.39) 0.0403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8 (1.01, 1.39) 0.0403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8 (1.01, 1.39) 0.0403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8 (1.01, 1.39) 0.0403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9 (1.17, 1.64) 0.0002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9 (1.17, 1.64) 0.0002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9 (1.17, 1.64) 0.0002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9 (1.17, 1.64) 0.0002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9 (1.17, 1.64) 0.0002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0 (1.01, 1.42) 0.0425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00, 1.42) 0.0449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00, 1.42) 0.0446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9 (1.00, 1.42) 0.0440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0 (1.00, 1.42) 0.0438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4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65 (1.42, 1.9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65 (1.42, 1.9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65 (1.42, 1.9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65 (1.42, 1.9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65 (1.42, 1.9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05 (1.74, 2.4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05 (1.74, 2.4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05 (1.74, 2.4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05 (1.74, 2.4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05 (1.74, 2.4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7 (1.32, 1.88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7 (1.31, 1.88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7 (1.31, 1.88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7 (1.31, 1.88) &lt;0.0001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7 (1.31, 1.88) &lt;0.0001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63C9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WC 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47 (2.65, 4.54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47 (2.65, 4.54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47 (2.65, 4.54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47 (2.65, 4.54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47 (2.65, 4.54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4.41 (3.34, 5.8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4.41 (3.34, 5.8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4.41 (3.34, 5.8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4.41 (3.34, 5.8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4.41 (3.34, 5.8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02 (2.24, 4.06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01 (2.24, 4.05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02 (2.24, 4.06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00 (2.23, 4.05) &lt;0.0001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.01 (2.24, 4.06) &lt;0.0001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63C9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WC quartile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1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2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3 (0.87, 1.22) 0.764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3 (0.87, 1.22) 0.764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3 (0.87, 1.22) 0.764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3 (0.87, 1.22) 0.764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3 (0.87, 1.22) 0.7649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0 (0.92, 1.31) 0.2816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0 (0.92, 1.31) 0.2816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0 (0.92, 1.31) 0.2816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0 (0.92, 1.31) 0.2816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0 (0.92, 1.31) 0.2816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5 (0.88, 1.25) 0.593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5 (0.88, 1.25) 0.6007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5 (0.88, 1.25) 0.5964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5 (0.88, 1.25) 0.6006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5 (0.88, 1.25) 0.5972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3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10, 1.52) 0.0017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10, 1.52) 0.0017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10, 1.52) 0.0017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10, 1.52) 0.0017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10, 1.52) 0.0017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1.46 (1.23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73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46 (1.23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73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46 (1.23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73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46 (1.23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73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46 (1.23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73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34 (1.13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59) 0.0009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34 (1.13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59) 0.0009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34 (1.13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59) 0.0009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34 (1.13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59) 0.0009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34 (1.13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1.59) 0.0009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   Q4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82 (1.56, 2.1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82 (1.56, 2.1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82 (1.56, 2.1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82 (1.56, 2.1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82 (1.56, 2.1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05 (1.75, 2.4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05 (1.75, 2.4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05 (1.75, 2.4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05 (1.75, 2.4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05 (1.75, 2.4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68 (1.42, 1.99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68 (1.42, 1.99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68 (1.42, 1.99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68 (1.41, 1.99) &lt;0.0001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68 (1.42, 1.99) &lt;0.0001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WH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6 (1.30, 1.43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6 (1.30, 1.43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6 (1.30, 1.43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6 (1.30, 1.43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6 (1.30, 1.43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5 (1.28, 1.4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5 (1.28, 1.4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5 (1.28, 1.4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5 (1.28, 1.4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5 (1.28, 1.4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4 (1.17, 1.3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4 (1.17, 1.3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4 (1.17, 1.31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4 (1.17, 1.31) &lt;0.0001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4 (1.17, 1.31) &lt;0.0001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63C9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WH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quartile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1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2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6 (0.90, 1.26) 0.4843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6 (0.90, 1.26) 0.4843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6 (0.90, 1.26) 0.4843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6 (0.90, 1.26) 0.4843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6 (0.90, 1.26) 0.4843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0.94, 1.33) 0.2133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0.94, 1.33) 0.2133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0.94, 1.33) 0.2133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0.94, 1.33) 0.2133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0.94, 1.33) 0.2133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0.94, 1.34) 0.2186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0.93, 1.34) 0.224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0.93, 1.34) 0.223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0.93, 1.34) 0.2236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2 (0.93, 1.34) 0.2224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3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5 (1.05, 1.47) 0.009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5 (1.05, 1.47) 0.009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5 (1.05, 1.47) 0.009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5 (1.05, 1.47) 0.0099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5 (1.05, 1.47) 0.0099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09, 1.55) 0.003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09, 1.55) 0.003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09, 1.55) 0.003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09, 1.55) 0.003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30 (1.09, 1.55) 0.003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2 (1.02, 1.46) 0.0269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2 (1.02, 1.46) 0.0279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2 (1.02, 1.46) 0.0275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2 (1.02, 1.46) 0.0283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2 (1.02, 1.46) 0.0275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4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2.16 (1.86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2.5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2.16 (1.86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2.5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2.16 (1.86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2.5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2.16 (1.86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2.52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2.16 (1.86,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2.5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2.15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(1.83, 2.5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2.15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(1.83, 2.5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2.15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(1.83, 2.5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2.15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(1.83, 2.5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2.15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(1.83, 2.52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75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(1.47, 2.08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75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(1.47, 2.07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75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(1.47, 2.08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75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(1.47, 2.07) &lt;0.0001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 xml:space="preserve">1.75 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(1.47, 2.08) &lt;0.0001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63C9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BMI 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84 (2.30, 3.50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84 (2.30, 3.50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84 (2.30, 3.50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84 (2.30, 3.50) &lt;0.0001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84 (2.30, 3.50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62 (2.13, 3.24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62 (2.13, 3.24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62 (2.13, 3.24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62 (2.13, 3.24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62 (2.13, 3.24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12 (1.69, 2.64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11 (1.69, 2.64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12 (1.70, 2.65) &lt;0.00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11 (1.69, 2.64) &lt;0.0001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.12 (1.69, 2.64) &lt;0.0001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63C9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y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BMI quartile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1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2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4 (0.71, 1.00) 0.0447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4 (0.71, 1.00) 0.0447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4 (0.71, 1.00) 0.0447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4 (0.71, 1.00) 0.0447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4 (0.71, 1.00) 0.0447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73, 1.04) 0.1327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73, 1.04) 0.1327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73, 1.04) 0.1327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73, 1.04) 0.1327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73, 1.04) 0.1327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73, 1.04) 0.1156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73, 1.04) 0.114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73, 1.04) 0.1173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72, 1.03) 0.1126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0.87 (0.73, 1.04) 0.1148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3</w:t>
            </w:r>
          </w:p>
        </w:tc>
        <w:tc>
          <w:tcPr>
            <w:tcW w:w="397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00, 1.37) 0.0514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00, 1.37) 0.0514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00, 1.37) 0.0514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00, 1.37) 0.0514</w:t>
            </w:r>
          </w:p>
        </w:tc>
        <w:tc>
          <w:tcPr>
            <w:tcW w:w="397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1.00, 1.37) 0.0514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0 (1.02, 1.41) 0.031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0 (1.02, 1.41) 0.031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0 (1.02, 1.41) 0.031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0 (1.02, 1.41) 0.031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20 (1.02, 1.41) 0.0318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0.99, 1.38) 0.0674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0.99, 1.38) 0.070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0.99, 1.38) 0.0681</w:t>
            </w:r>
          </w:p>
        </w:tc>
        <w:tc>
          <w:tcPr>
            <w:tcW w:w="248" w:type="pct"/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0.99, 1.38) 0.0702</w:t>
            </w:r>
          </w:p>
        </w:tc>
        <w:tc>
          <w:tcPr>
            <w:tcW w:w="248" w:type="pct"/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17 (0.99, 1.38) 0.0686</w:t>
            </w:r>
          </w:p>
        </w:tc>
      </w:tr>
      <w:tr w:rsidR="005136C5" w:rsidRPr="004E3764" w:rsidTr="008E5E36">
        <w:trPr>
          <w:tblCellSpacing w:w="15" w:type="dxa"/>
        </w:trPr>
        <w:tc>
          <w:tcPr>
            <w:tcW w:w="353" w:type="pct"/>
            <w:tcBorders>
              <w:bottom w:val="single" w:sz="4" w:space="0" w:color="auto"/>
            </w:tcBorders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78 (1.53, 2.06) &lt;0.0001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78 (1.53, 2.06) &lt;0.0001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78 (1.53, 2.06) &lt;0.0001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78 (1.53, 2.06) &lt;0.0001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78 (1.53, 2.06) &lt;0.00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73 (1.48, 2.01) &lt;0.00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73 (1.48, 2.01) &lt;0.00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73 (1.48, 2.01) &lt;0.00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73 (1.48, 2.01) &lt;0.00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73 (1.48, 2.01) &lt;0.00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2 (1.29, 1.78) &lt;0.00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1 (1.29, 1.78) &lt;0.00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2 (1.29, 1.78) &lt;0.00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1 (1.29, 1.78) &lt;0.00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  <w:hideMark/>
          </w:tcPr>
          <w:p w:rsidR="00163C9A" w:rsidRPr="004E3764" w:rsidRDefault="00163C9A" w:rsidP="0011622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4E3764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.52 (1.29, 1.78) &lt;0.0001</w:t>
            </w:r>
          </w:p>
        </w:tc>
      </w:tr>
    </w:tbl>
    <w:p w:rsidR="008E5E36" w:rsidRPr="003856B2" w:rsidRDefault="008E5E36" w:rsidP="008E5E36">
      <w:pPr>
        <w:rPr>
          <w:rFonts w:ascii="Times New Roman" w:eastAsia="微软雅黑" w:hAnsi="Times New Roman" w:cs="Times New Roman"/>
          <w:color w:val="000000"/>
          <w:kern w:val="0"/>
          <w:szCs w:val="21"/>
        </w:rPr>
      </w:pPr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lastRenderedPageBreak/>
        <w:t xml:space="preserve">Note: OR (95%CI) </w:t>
      </w:r>
      <w:proofErr w:type="spellStart"/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t>Pvalue</w:t>
      </w:r>
      <w:proofErr w:type="spellEnd"/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br/>
        <w:t>Non-adjusted model adjust for: None</w:t>
      </w:r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br/>
        <w:t>Adjust I model adjust for: Age; Gender; Race; Survey Year</w:t>
      </w:r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br/>
        <w:t>Adjust II model adjust for: Age; Gender; Race; Family PIR; Survey Year; Education Level; Marital Status; Smoke; Alcohol Drinking; Diabetes</w:t>
      </w:r>
    </w:p>
    <w:p w:rsidR="008E5E36" w:rsidRPr="008E5E36" w:rsidRDefault="008E5E36" w:rsidP="004C17A1">
      <w:pPr>
        <w:spacing w:line="276" w:lineRule="auto"/>
        <w:rPr>
          <w:rFonts w:ascii="Times New Roman" w:eastAsia="微软雅黑" w:hAnsi="Times New Roman" w:cs="Times New Roman" w:hint="eastAsia"/>
          <w:bCs/>
          <w:color w:val="000000"/>
          <w:kern w:val="0"/>
          <w:szCs w:val="21"/>
        </w:rPr>
      </w:pPr>
    </w:p>
    <w:p w:rsidR="004C17A1" w:rsidRPr="003856B2" w:rsidRDefault="004C17A1" w:rsidP="004C17A1">
      <w:pPr>
        <w:spacing w:line="276" w:lineRule="auto"/>
        <w:rPr>
          <w:rFonts w:ascii="Times New Roman" w:eastAsia="微软雅黑" w:hAnsi="Times New Roman" w:cs="Times New Roman"/>
          <w:color w:val="000000"/>
          <w:kern w:val="0"/>
          <w:szCs w:val="21"/>
        </w:rPr>
      </w:pPr>
      <w:r w:rsidRPr="003856B2">
        <w:rPr>
          <w:rFonts w:ascii="Times New Roman" w:eastAsia="微软雅黑" w:hAnsi="Times New Roman" w:cs="Times New Roman"/>
          <w:bCs/>
          <w:color w:val="000000"/>
          <w:kern w:val="0"/>
          <w:szCs w:val="21"/>
        </w:rPr>
        <w:t>Supplementary</w:t>
      </w:r>
      <w:r w:rsidRPr="003856B2">
        <w:rPr>
          <w:rFonts w:ascii="Times New Roman" w:hAnsi="Times New Roman" w:cs="Times New Roman"/>
          <w:szCs w:val="21"/>
        </w:rPr>
        <w:t xml:space="preserve"> Table </w:t>
      </w:r>
      <w:r w:rsidR="008E5E36">
        <w:rPr>
          <w:rFonts w:ascii="Times New Roman" w:hAnsi="Times New Roman" w:cs="Times New Roman" w:hint="eastAsia"/>
          <w:szCs w:val="21"/>
        </w:rPr>
        <w:t>3</w:t>
      </w:r>
      <w:r w:rsidRPr="003856B2">
        <w:rPr>
          <w:rFonts w:ascii="Times New Roman" w:hAnsi="Times New Roman" w:cs="Times New Roman"/>
          <w:szCs w:val="21"/>
        </w:rPr>
        <w:t xml:space="preserve"> </w:t>
      </w:r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t xml:space="preserve">Association of </w:t>
      </w:r>
      <w:proofErr w:type="spellStart"/>
      <w:r w:rsidRPr="003856B2">
        <w:rPr>
          <w:rFonts w:ascii="Times New Roman" w:hAnsi="Times New Roman" w:cs="Times New Roman"/>
          <w:szCs w:val="21"/>
        </w:rPr>
        <w:t>TyG</w:t>
      </w:r>
      <w:proofErr w:type="spellEnd"/>
      <w:r w:rsidRPr="003856B2">
        <w:rPr>
          <w:rFonts w:ascii="Times New Roman" w:hAnsi="Times New Roman" w:cs="Times New Roman"/>
          <w:szCs w:val="21"/>
        </w:rPr>
        <w:t xml:space="preserve"> and its combination with obesity indicators and depression </w:t>
      </w:r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t>after imputing the baseline missing value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9"/>
        <w:gridCol w:w="3824"/>
        <w:gridCol w:w="3582"/>
        <w:gridCol w:w="3553"/>
      </w:tblGrid>
      <w:tr w:rsidR="00FA0D57" w:rsidRPr="003856B2" w:rsidTr="00FA0D57">
        <w:trPr>
          <w:tblCellSpacing w:w="15" w:type="dxa"/>
        </w:trPr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Non-adjusted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Adjust I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Adjust II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8179B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34 (1.24, 1.45)&lt;0.0000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50 (1.39, 1.62)&lt;0.0000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30 (1.18, 1.43)&lt;0.0000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8179B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quartile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1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2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04 (0.88, 1.22)0.6379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15 (0.97, 1.36)0.105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06 (0.89, 1.26)0.5112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3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18 (1.01, 1.38)0.0422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39 (1.17, 1.65)0.0001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19 (1.00, 1.42)0.0465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4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65 (1.42, 1.92)&lt;0.0000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2.05 (1.74, 2.41)&lt;0.0000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57 (1.31, 1.88)&lt;0.0000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8179B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WC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3.47 (2.65, 4.54)&lt;0.0000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4.41 (3.34, 5.82)&lt;0.0000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3.01 (2.24, 4.06)&lt;0.0000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8179B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WC quartile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1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2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03 (0.87, 1.22)0.7318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10 (0.92, 1.31)0.2904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05 (0.88, 1.25)0.5858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3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30 (1.11, 1.53)0.0015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46 (1.23, 1.73)&lt;0.0000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34 (1.13, 1.59)0.0008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4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82 (1.56, 2.12)&lt;0.0000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2.05 (1.75, 2.41)&lt;0.0000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68 (1.42, 1.99)&lt;0.0000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8179B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WH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36 (1.3, 1.43)&lt;0.0000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35 (1.28, 1.42)&lt;0.0000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24 (1.17, 1.31)&lt;0.0000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8179B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WH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quartile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1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lastRenderedPageBreak/>
              <w:t>   Q2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06 (0.90, 1.25)0.4972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12 (0.94, 1.33)0.2005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12 (0.93, 1.34)0.2212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3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25 (1.06, 1.48)0.0093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30 (1.09, 1.55)0.0035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22 (1.02, 1.46)0.0297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4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2.16 (1.86, 2.51)&lt;0.0000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2.15 (1.83, 2.52)&lt;0.0000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75 (1.47, 2.08)&lt;0.0000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8179B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2.84 (2.3, 3.5)&lt;0.0000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2.62 (2.12, 3.23)&lt;0.0000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2.12 (1.69, 2.64)&lt;0.0000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8179B1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</w:t>
            </w:r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y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</w:t>
            </w:r>
            <w:proofErr w:type="spellEnd"/>
            <w:r w:rsidR="008179B1"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-</w:t>
            </w: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BMI quartile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1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2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0.84 (0.71, 1)0.046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0.87 (0.73, 1.04)0.123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0.87 (0.73, 1.04)0.1239</w:t>
            </w:r>
          </w:p>
        </w:tc>
      </w:tr>
      <w:tr w:rsidR="004C17A1" w:rsidRPr="003856B2" w:rsidTr="00FA0D57">
        <w:trPr>
          <w:tblCellSpacing w:w="15" w:type="dxa"/>
        </w:trPr>
        <w:tc>
          <w:tcPr>
            <w:tcW w:w="1084" w:type="pct"/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3</w:t>
            </w:r>
          </w:p>
        </w:tc>
        <w:tc>
          <w:tcPr>
            <w:tcW w:w="1352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17 (1, 1.37)0.0506</w:t>
            </w:r>
          </w:p>
        </w:tc>
        <w:tc>
          <w:tcPr>
            <w:tcW w:w="1265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2 (1.02, 1.41)0.0273</w:t>
            </w:r>
          </w:p>
        </w:tc>
        <w:tc>
          <w:tcPr>
            <w:tcW w:w="1250" w:type="pct"/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17 (0.99, 1.38)0.0639</w:t>
            </w:r>
          </w:p>
        </w:tc>
      </w:tr>
      <w:tr w:rsidR="00FA0D57" w:rsidRPr="003856B2" w:rsidTr="00FA0D57">
        <w:trPr>
          <w:tblCellSpacing w:w="15" w:type="dxa"/>
        </w:trPr>
        <w:tc>
          <w:tcPr>
            <w:tcW w:w="1084" w:type="pct"/>
            <w:tcBorders>
              <w:bottom w:val="single" w:sz="4" w:space="0" w:color="auto"/>
            </w:tcBorders>
            <w:vAlign w:val="center"/>
            <w:hideMark/>
          </w:tcPr>
          <w:p w:rsidR="004C17A1" w:rsidRPr="003856B2" w:rsidRDefault="004C17A1" w:rsidP="00D169E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3856B2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   Q4</w:t>
            </w:r>
          </w:p>
        </w:tc>
        <w:tc>
          <w:tcPr>
            <w:tcW w:w="1352" w:type="pct"/>
            <w:tcBorders>
              <w:bottom w:val="single" w:sz="4" w:space="0" w:color="auto"/>
            </w:tcBorders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78 (1.53, 2.07)&lt;0.0000</w:t>
            </w:r>
          </w:p>
        </w:tc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73 (1.48, 2.02)&lt;0.000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4C17A1" w:rsidRPr="003856B2" w:rsidRDefault="004C17A1" w:rsidP="00D169E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56B2">
              <w:rPr>
                <w:rFonts w:ascii="Times New Roman" w:eastAsia="等线" w:hAnsi="Times New Roman" w:cs="Times New Roman"/>
                <w:color w:val="000000"/>
                <w:szCs w:val="21"/>
              </w:rPr>
              <w:t>1.52 (1.29, 1.78)&lt;0.0000</w:t>
            </w:r>
          </w:p>
        </w:tc>
      </w:tr>
    </w:tbl>
    <w:p w:rsidR="004C17A1" w:rsidRPr="003856B2" w:rsidRDefault="004C17A1" w:rsidP="004C17A1">
      <w:pPr>
        <w:rPr>
          <w:rFonts w:ascii="Times New Roman" w:eastAsia="微软雅黑" w:hAnsi="Times New Roman" w:cs="Times New Roman"/>
          <w:color w:val="000000"/>
          <w:kern w:val="0"/>
          <w:szCs w:val="21"/>
        </w:rPr>
      </w:pPr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br/>
        <w:t xml:space="preserve">Note: OR (95%CI) </w:t>
      </w:r>
      <w:proofErr w:type="spellStart"/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t>Pvalue</w:t>
      </w:r>
      <w:proofErr w:type="spellEnd"/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br/>
        <w:t>Non-adjusted model adjust for: None</w:t>
      </w:r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br/>
        <w:t xml:space="preserve">Adjust I model adjust for: </w:t>
      </w:r>
      <w:r w:rsidR="009A6AE8"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t>Age; Gender; Race; Survey Year</w:t>
      </w:r>
      <w:r w:rsidR="009A6AE8"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br/>
      </w:r>
      <w:r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t>Adjust II model adjust for:</w:t>
      </w:r>
      <w:r w:rsidR="009A6AE8" w:rsidRPr="003856B2">
        <w:rPr>
          <w:rFonts w:ascii="Times New Roman" w:eastAsia="微软雅黑" w:hAnsi="Times New Roman" w:cs="Times New Roman"/>
          <w:color w:val="000000"/>
          <w:kern w:val="0"/>
          <w:szCs w:val="21"/>
        </w:rPr>
        <w:t xml:space="preserve"> Age; Gender; Race; Family PIR; Survey Year; Education Level; Marital Status; Smoke; Alcohol Drinking; Diabetes</w:t>
      </w:r>
    </w:p>
    <w:p w:rsidR="004C17A1" w:rsidRPr="003856B2" w:rsidRDefault="004C17A1" w:rsidP="004C17A1">
      <w:pPr>
        <w:rPr>
          <w:rFonts w:ascii="Times New Roman" w:eastAsia="微软雅黑" w:hAnsi="Times New Roman" w:cs="Times New Roman"/>
          <w:color w:val="000000"/>
          <w:kern w:val="0"/>
          <w:szCs w:val="21"/>
        </w:rPr>
      </w:pPr>
    </w:p>
    <w:p w:rsidR="006576C9" w:rsidRPr="003856B2" w:rsidRDefault="006576C9">
      <w:pPr>
        <w:rPr>
          <w:rFonts w:ascii="Times New Roman" w:hAnsi="Times New Roman" w:cs="Times New Roman"/>
          <w:szCs w:val="21"/>
        </w:rPr>
      </w:pPr>
    </w:p>
    <w:sectPr w:rsidR="006576C9" w:rsidRPr="003856B2" w:rsidSect="008179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708"/>
    <w:rsid w:val="00084F40"/>
    <w:rsid w:val="00163C9A"/>
    <w:rsid w:val="003856B2"/>
    <w:rsid w:val="004C17A1"/>
    <w:rsid w:val="005136C5"/>
    <w:rsid w:val="006576C9"/>
    <w:rsid w:val="006D13BA"/>
    <w:rsid w:val="006E1AA8"/>
    <w:rsid w:val="006E6408"/>
    <w:rsid w:val="008179B1"/>
    <w:rsid w:val="008E5E36"/>
    <w:rsid w:val="009A6AE8"/>
    <w:rsid w:val="00D20708"/>
    <w:rsid w:val="00FA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E6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E6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381</Words>
  <Characters>7877</Characters>
  <Application>Microsoft Office Word</Application>
  <DocSecurity>0</DocSecurity>
  <Lines>65</Lines>
  <Paragraphs>18</Paragraphs>
  <ScaleCrop>false</ScaleCrop>
  <Company/>
  <LinksUpToDate>false</LinksUpToDate>
  <CharactersWithSpaces>9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4-11-11T07:01:00Z</dcterms:created>
  <dcterms:modified xsi:type="dcterms:W3CDTF">2024-11-13T06:33:00Z</dcterms:modified>
</cp:coreProperties>
</file>